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Arial Unicode MS" w:cs="Arial"/>
          <w:b/>
          <w:b/>
          <w:bCs/>
          <w:sz w:val="24"/>
        </w:rPr>
      </w:pPr>
      <w:r>
        <w:rPr>
          <w:rFonts w:eastAsia="Arial Unicode MS" w:cs="Arial"/>
          <w:b/>
          <w:bCs/>
          <w:sz w:val="24"/>
        </w:rPr>
        <w:t xml:space="preserve">Table S6. The serum levels of A1BG and LRG1 in all the 100 samples measured by MRM assays. </w:t>
      </w:r>
      <w:r>
        <w:rPr>
          <w:rFonts w:eastAsia="Arial Unicode MS" w:cs="Arial"/>
          <w:bCs/>
          <w:sz w:val="24"/>
        </w:rPr>
        <w:t xml:space="preserve">Normal, age-matched normal controls; </w:t>
      </w:r>
      <w:r>
        <w:rPr>
          <w:rFonts w:eastAsia="Arial Unicode MS" w:cs="Arial" w:ascii="Cambria" w:hAnsi="Cambria"/>
          <w:bCs/>
          <w:kern w:val="0"/>
          <w:sz w:val="22"/>
          <w:szCs w:val="22"/>
        </w:rPr>
        <w:t>AD: Adenocarcinoma; SCC: Squamous cell carcinoma.</w:t>
      </w:r>
    </w:p>
    <w:p>
      <w:pPr>
        <w:pStyle w:val="Normal"/>
        <w:autoSpaceDE w:val="false"/>
        <w:rPr>
          <w:rFonts w:eastAsia="Arial Unicode MS" w:cs="Arial"/>
          <w:b/>
          <w:b/>
          <w:bCs/>
          <w:sz w:val="24"/>
        </w:rPr>
      </w:pPr>
      <w:r>
        <w:rPr>
          <w:rFonts w:eastAsia="Arial Unicode MS" w:cs="Arial"/>
          <w:b/>
          <w:bCs/>
          <w:sz w:val="24"/>
        </w:rPr>
      </w:r>
    </w:p>
    <w:tbl>
      <w:tblPr>
        <w:tblW w:w="8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060"/>
        <w:gridCol w:w="1060"/>
        <w:gridCol w:w="1048"/>
        <w:gridCol w:w="1060"/>
        <w:gridCol w:w="1371"/>
        <w:gridCol w:w="1371"/>
      </w:tblGrid>
      <w:tr>
        <w:trPr>
          <w:trHeight w:val="520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ample Subset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moking               status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TAGE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1BG           (μg/mL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RG1    (μg/mL)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5.9704775</w:t>
            </w:r>
          </w:p>
        </w:tc>
        <w:tc>
          <w:tcPr>
            <w:tcW w:w="13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5.0962772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5.376846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8.868723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09.638636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3.102584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7.371805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8.2247648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70.97542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6.461798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8.616649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0.9268051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02.28097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26.354693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5.214178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3.2839999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27.086317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31.670604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16.203484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6.1909332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1.649043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.3560815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49.758564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10.660790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V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29.283426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3.1361897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1.178678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11.26610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15.164371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.7247837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8.89573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.7541423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28.378279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8.366976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0.08137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26.209165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0.74028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30.400821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40.688060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.311770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8.44452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4.0447215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39.997366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31.757428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46.786305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64.7463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3.234955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.4737682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39.96637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41.970270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69.229513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36.780758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8.776385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6.800615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29.209601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99.152909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1.91232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72.710752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3.821533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18.051974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4.246256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04.997651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89.45412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7.5574510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88.521929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06.152754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45.85955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.6676518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1.960830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3.3399176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72.24293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.838860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71.809979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.4529440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69.072108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2.3284822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26.01964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5.0598757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63.976124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4.2048337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5.848926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4.2148835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26.51872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3.141302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61.00273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.5060173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2.866780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7.0305626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34.712037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4.1759030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0.222890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.8855239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65.805676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85.56890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e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1.991936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.596140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9.00422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8.0795738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o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0.917603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9.5443349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02.629922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9.8778944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94.20518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.6231744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8.7406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98.7130985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0.917463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49.740524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2.999985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96.2674064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6.100975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6.0272285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9.166398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7.0860822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65.010608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74.31456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6.52799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4.6717375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72.997435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5.2811943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05.275480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86.6309649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95.350082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.794709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15.82031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7.415878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46.25830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.380763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2.66116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0.7334522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78.10346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.9555612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17.446960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9.0674830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4.373186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0.0795999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45.170649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.6881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Yes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III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7.864728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.9231791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03.443434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3.8104678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5.87658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3.4189429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50.821755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8.8025540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69.01951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8.5486544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0.3047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0.5936493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64.731624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4.2640040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6.21071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.3948756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26.761623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.0726461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9.220114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3.0259819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65.90599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8.6825896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82.690537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6.7299117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89.658775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7.9486656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77.630683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.8808233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71.20539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6.9460892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99.277925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5.2373270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15.506293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8.9767438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18.653374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6.5051262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71.692748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2.040974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9.01561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9.6739344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9.642208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6.0640805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189.154386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6.2671737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6.299987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6.741481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25.457654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9.353132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49.09406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4.625385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94.871674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0.700230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0.681609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5.5209337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82.374564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.0679900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55.1714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7.6598192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60.156923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34.34700266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240.2833077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55.65928009</w:t>
            </w:r>
          </w:p>
        </w:tc>
      </w:tr>
    </w:tbl>
    <w:p>
      <w:pPr>
        <w:pStyle w:val="Normal"/>
        <w:autoSpaceDE w:val="false"/>
        <w:rPr>
          <w:rFonts w:eastAsia="Arial Unicode MS" w:cs="Arial"/>
          <w:b/>
          <w:b/>
          <w:bCs/>
          <w:sz w:val="24"/>
        </w:rPr>
      </w:pPr>
      <w:r>
        <w:rPr>
          <w:rFonts w:eastAsia="Arial Unicode MS" w:cs="Arial"/>
          <w:b/>
          <w:bCs/>
          <w:sz w:val="24"/>
        </w:rPr>
      </w:r>
    </w:p>
    <w:p>
      <w:pPr>
        <w:pStyle w:val="Normal"/>
        <w:rPr>
          <w:rFonts w:eastAsia="Arial Unicode MS" w:cs="Arial"/>
          <w:b/>
          <w:b/>
          <w:bCs/>
          <w:sz w:val="24"/>
        </w:rPr>
      </w:pPr>
      <w:r>
        <w:rPr>
          <w:rFonts w:eastAsia="Arial Unicode MS" w:cs="Arial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51:00Z</dcterms:created>
  <dc:creator>hp</dc:creator>
  <dc:description/>
  <cp:keywords/>
  <dc:language>en-US</dc:language>
  <cp:lastModifiedBy>hp</cp:lastModifiedBy>
  <dcterms:modified xsi:type="dcterms:W3CDTF">2012-11-22T12:09:00Z</dcterms:modified>
  <cp:revision>2</cp:revision>
  <dc:subject/>
  <dc:title/>
</cp:coreProperties>
</file>